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A5B" w:rsidRDefault="00927A5B" w:rsidP="00927A5B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8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Area under the curve of 15 risk metabolic genes in female patients.</w:t>
      </w:r>
      <w:proofErr w:type="gramEnd"/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856"/>
        <w:gridCol w:w="1542"/>
        <w:gridCol w:w="1066"/>
        <w:gridCol w:w="856"/>
        <w:gridCol w:w="1542"/>
        <w:gridCol w:w="1065"/>
      </w:tblGrid>
      <w:tr w:rsidR="00927A5B" w:rsidTr="00A8071F">
        <w:tc>
          <w:tcPr>
            <w:tcW w:w="1379" w:type="dxa"/>
            <w:vMerge w:val="restart"/>
            <w:tcBorders>
              <w:top w:val="single" w:sz="8" w:space="0" w:color="auto"/>
            </w:tcBorders>
            <w:vAlign w:val="center"/>
          </w:tcPr>
          <w:p w:rsidR="00927A5B" w:rsidRDefault="00927A5B" w:rsidP="00A8071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346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Whole cohort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n = 276)</w:t>
            </w:r>
          </w:p>
        </w:tc>
        <w:tc>
          <w:tcPr>
            <w:tcW w:w="3463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Stage I and II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n = 215)</w:t>
            </w:r>
          </w:p>
        </w:tc>
      </w:tr>
      <w:tr w:rsidR="00927A5B" w:rsidTr="00A8071F">
        <w:tc>
          <w:tcPr>
            <w:tcW w:w="1379" w:type="dxa"/>
            <w:vMerge/>
          </w:tcPr>
          <w:p w:rsidR="00927A5B" w:rsidRDefault="00927A5B" w:rsidP="00A807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UC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ower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UC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927A5B" w:rsidRDefault="00927A5B" w:rsidP="00A8071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ower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</w:tr>
      <w:tr w:rsidR="00927A5B" w:rsidTr="00A8071F"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5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8-0.98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3-0.98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P3A43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4-0.980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7-0.976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BCC2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4-0.973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0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9-0.970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43A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4-0.971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7-0.967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M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3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7-0.963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4-0.961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53RK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3-0.962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3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1-0.963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S6ST2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0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7-0.960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60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5-0.960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P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4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8-0.954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2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4-0.952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K1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2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6-0.952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4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4-0.944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YZL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0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5-0.950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2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3-0.942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6-0.948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56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3-0.956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4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7-0.944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02-0.934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PK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90-0.941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41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89-0.941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20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85-0.920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14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76-0.914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000</w:t>
            </w:r>
          </w:p>
        </w:tc>
      </w:tr>
      <w:tr w:rsidR="00927A5B" w:rsidTr="00A8071F">
        <w:tc>
          <w:tcPr>
            <w:tcW w:w="1379" w:type="dxa"/>
            <w:vAlign w:val="center"/>
          </w:tcPr>
          <w:p w:rsidR="00927A5B" w:rsidRDefault="00927A5B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O1B3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33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79-0.733</w:t>
            </w:r>
          </w:p>
        </w:tc>
        <w:tc>
          <w:tcPr>
            <w:tcW w:w="106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856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33</w:t>
            </w:r>
          </w:p>
        </w:tc>
        <w:tc>
          <w:tcPr>
            <w:tcW w:w="1542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73-0.733</w:t>
            </w:r>
          </w:p>
        </w:tc>
        <w:tc>
          <w:tcPr>
            <w:tcW w:w="1065" w:type="dxa"/>
            <w:vAlign w:val="center"/>
          </w:tcPr>
          <w:p w:rsidR="00927A5B" w:rsidRDefault="00927A5B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995</w:t>
            </w:r>
          </w:p>
        </w:tc>
      </w:tr>
    </w:tbl>
    <w:p w:rsidR="00927A5B" w:rsidRDefault="00927A5B" w:rsidP="00927A5B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  <w:vertAlign w:val="superscript"/>
        </w:rPr>
        <w:t xml:space="preserve">1 </w:t>
      </w:r>
      <w:r>
        <w:rPr>
          <w:rFonts w:ascii="Times New Roman" w:hAnsi="Times New Roman" w:cs="Times New Roman"/>
          <w:sz w:val="22"/>
        </w:rPr>
        <w:t>Expected power of the test (1 - probability of type II error).</w:t>
      </w:r>
      <w:proofErr w:type="gramEnd"/>
    </w:p>
    <w:p w:rsidR="00927A5B" w:rsidRDefault="00927A5B">
      <w:bookmarkStart w:id="0" w:name="_GoBack"/>
      <w:bookmarkEnd w:id="0"/>
    </w:p>
    <w:sectPr w:rsidR="00927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A5B"/>
    <w:rsid w:val="007E5425"/>
    <w:rsid w:val="0092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A5B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27A5B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A5B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27A5B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3:00Z</dcterms:created>
  <dcterms:modified xsi:type="dcterms:W3CDTF">2020-03-20T09:43:00Z</dcterms:modified>
</cp:coreProperties>
</file>